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7F05" w:rsidRPr="00CF38B5" w:rsidRDefault="00577F05" w:rsidP="00577F0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F38B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 Table</w:t>
      </w:r>
    </w:p>
    <w:tbl>
      <w:tblPr>
        <w:tblW w:w="9553" w:type="dxa"/>
        <w:tblCellMar>
          <w:left w:w="0" w:type="dxa"/>
          <w:right w:w="0" w:type="dxa"/>
        </w:tblCellMar>
        <w:tblLook w:val="0600"/>
      </w:tblPr>
      <w:tblGrid>
        <w:gridCol w:w="736"/>
        <w:gridCol w:w="646"/>
        <w:gridCol w:w="646"/>
        <w:gridCol w:w="1091"/>
        <w:gridCol w:w="1134"/>
        <w:gridCol w:w="1141"/>
        <w:gridCol w:w="1036"/>
        <w:gridCol w:w="646"/>
        <w:gridCol w:w="1006"/>
        <w:gridCol w:w="1471"/>
      </w:tblGrid>
      <w:tr w:rsidR="00577F05" w:rsidRPr="00BC17D0" w:rsidTr="00BA71EA">
        <w:trPr>
          <w:trHeight w:val="393"/>
        </w:trPr>
        <w:tc>
          <w:tcPr>
            <w:tcW w:w="7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7F05" w:rsidRPr="00BC17D0" w:rsidRDefault="00577F05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64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7F05" w:rsidRPr="00BC17D0" w:rsidRDefault="00577F05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646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7F05" w:rsidRPr="00BC17D0" w:rsidRDefault="00577F05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R²</w:t>
            </w:r>
          </w:p>
        </w:tc>
        <w:tc>
          <w:tcPr>
            <w:tcW w:w="1091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7F05" w:rsidRPr="00BC17D0" w:rsidRDefault="00577F05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Adjusted R²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7F05" w:rsidRPr="00BC17D0" w:rsidRDefault="00577F05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AU" w:eastAsia="en-GB"/>
              </w:rPr>
              <w:t>Std. Error of the Estimate</w:t>
            </w:r>
          </w:p>
        </w:tc>
        <w:tc>
          <w:tcPr>
            <w:tcW w:w="5300" w:type="dxa"/>
            <w:gridSpan w:val="5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7F05" w:rsidRPr="00BC17D0" w:rsidRDefault="00577F05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Change Statistics</w:t>
            </w:r>
          </w:p>
        </w:tc>
      </w:tr>
      <w:tr w:rsidR="00577F05" w:rsidRPr="00BC17D0" w:rsidTr="00BA71EA">
        <w:trPr>
          <w:trHeight w:val="407"/>
        </w:trPr>
        <w:tc>
          <w:tcPr>
            <w:tcW w:w="736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77F05" w:rsidRPr="00BC17D0" w:rsidRDefault="00577F05" w:rsidP="00BA7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46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577F05" w:rsidRPr="00BC17D0" w:rsidRDefault="00577F05" w:rsidP="00BA7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46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7F05" w:rsidRPr="00BC17D0" w:rsidRDefault="00577F05" w:rsidP="00BA7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91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7F05" w:rsidRPr="00BC17D0" w:rsidRDefault="00577F05" w:rsidP="00BA7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7F05" w:rsidRPr="00BC17D0" w:rsidRDefault="00577F05" w:rsidP="00BA7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7F05" w:rsidRPr="00BC17D0" w:rsidRDefault="00577F05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R² Change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7F05" w:rsidRPr="00BC17D0" w:rsidRDefault="00577F05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F Change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7F05" w:rsidRPr="00BC17D0" w:rsidRDefault="00577F05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df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7F05" w:rsidRPr="00BC17D0" w:rsidRDefault="00577F05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df2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7F05" w:rsidRPr="00BC17D0" w:rsidRDefault="00577F05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Sig. F Change</w:t>
            </w:r>
          </w:p>
        </w:tc>
      </w:tr>
      <w:tr w:rsidR="00577F05" w:rsidRPr="00BC17D0" w:rsidTr="00BA71EA">
        <w:trPr>
          <w:trHeight w:val="393"/>
        </w:trPr>
        <w:tc>
          <w:tcPr>
            <w:tcW w:w="736" w:type="dxa"/>
            <w:tcBorders>
              <w:top w:val="single" w:sz="4" w:space="0" w:color="000000"/>
              <w:left w:val="single" w:sz="8" w:space="0" w:color="000000"/>
              <w:bottom w:val="single" w:sz="4" w:space="0" w:color="A6A6A6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7F05" w:rsidRPr="00BC17D0" w:rsidRDefault="00577F05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7F05" w:rsidRPr="00BC17D0" w:rsidRDefault="00577F05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5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7F05" w:rsidRPr="00BC17D0" w:rsidRDefault="00577F05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7F05" w:rsidRPr="00BC17D0" w:rsidRDefault="00577F05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7F05" w:rsidRPr="00BC17D0" w:rsidRDefault="00577F05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.37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7F05" w:rsidRPr="00BC17D0" w:rsidRDefault="00577F05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7F05" w:rsidRPr="00BC17D0" w:rsidRDefault="00577F05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7.134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7F05" w:rsidRPr="00BC17D0" w:rsidRDefault="00577F05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7F05" w:rsidRPr="00BC17D0" w:rsidRDefault="00577F05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267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7F05" w:rsidRPr="00BC17D0" w:rsidRDefault="00577F05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08</w:t>
            </w:r>
          </w:p>
        </w:tc>
      </w:tr>
      <w:tr w:rsidR="00577F05" w:rsidRPr="00BC17D0" w:rsidTr="00BA71EA">
        <w:trPr>
          <w:trHeight w:val="407"/>
        </w:trPr>
        <w:tc>
          <w:tcPr>
            <w:tcW w:w="736" w:type="dxa"/>
            <w:tcBorders>
              <w:top w:val="single" w:sz="4" w:space="0" w:color="A6A6A6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7F05" w:rsidRPr="00BC17D0" w:rsidRDefault="00577F05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646" w:type="dxa"/>
            <w:tcBorders>
              <w:top w:val="single" w:sz="4" w:space="0" w:color="A6A6A6"/>
              <w:left w:val="single" w:sz="4" w:space="0" w:color="000000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7F05" w:rsidRPr="00BC17D0" w:rsidRDefault="00577F05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97</w:t>
            </w:r>
          </w:p>
        </w:tc>
        <w:tc>
          <w:tcPr>
            <w:tcW w:w="646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7F05" w:rsidRPr="00BC17D0" w:rsidRDefault="00577F05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09</w:t>
            </w:r>
          </w:p>
        </w:tc>
        <w:tc>
          <w:tcPr>
            <w:tcW w:w="1091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7F05" w:rsidRPr="00BC17D0" w:rsidRDefault="00577F05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08</w:t>
            </w:r>
          </w:p>
        </w:tc>
        <w:tc>
          <w:tcPr>
            <w:tcW w:w="1134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7F05" w:rsidRPr="00BC17D0" w:rsidRDefault="00577F05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.367</w:t>
            </w:r>
          </w:p>
        </w:tc>
        <w:tc>
          <w:tcPr>
            <w:tcW w:w="1141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7F05" w:rsidRPr="00BC17D0" w:rsidRDefault="00577F05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07</w:t>
            </w:r>
          </w:p>
        </w:tc>
        <w:tc>
          <w:tcPr>
            <w:tcW w:w="1036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7F05" w:rsidRPr="00BC17D0" w:rsidRDefault="00577F05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6.143</w:t>
            </w:r>
          </w:p>
        </w:tc>
        <w:tc>
          <w:tcPr>
            <w:tcW w:w="646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7F05" w:rsidRPr="00BC17D0" w:rsidRDefault="00577F05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06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7F05" w:rsidRPr="00BC17D0" w:rsidRDefault="00577F05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2673</w:t>
            </w:r>
          </w:p>
        </w:tc>
        <w:tc>
          <w:tcPr>
            <w:tcW w:w="1471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577F05" w:rsidRPr="00BC17D0" w:rsidRDefault="00577F05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&lt;0.001</w:t>
            </w:r>
          </w:p>
        </w:tc>
      </w:tr>
    </w:tbl>
    <w:p w:rsidR="00577F05" w:rsidRDefault="00577F05" w:rsidP="00577F05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B91252">
        <w:rPr>
          <w:rFonts w:ascii="Times New Roman" w:hAnsi="Times New Roman" w:cs="Times New Roman"/>
          <w:sz w:val="24"/>
          <w:szCs w:val="24"/>
        </w:rPr>
        <w:t>Model Summary for Experiment 3</w:t>
      </w:r>
      <w:r>
        <w:rPr>
          <w:rFonts w:ascii="Times New Roman" w:hAnsi="Times New Roman" w:cs="Times New Roman"/>
          <w:sz w:val="24"/>
          <w:szCs w:val="24"/>
        </w:rPr>
        <w:t xml:space="preserve"> – Additional statistical information pertaining to Table 4 in the text.</w:t>
      </w:r>
      <w:proofErr w:type="gramEnd"/>
    </w:p>
    <w:sectPr w:rsidR="00577F05" w:rsidSect="00BC17D0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 w:grammar="clean"/>
  <w:defaultTabStop w:val="720"/>
  <w:characterSpacingControl w:val="doNotCompress"/>
  <w:compat/>
  <w:rsids>
    <w:rsidRoot w:val="00F51D28"/>
    <w:rsid w:val="000C59D9"/>
    <w:rsid w:val="001A0D56"/>
    <w:rsid w:val="001C2D39"/>
    <w:rsid w:val="001F4945"/>
    <w:rsid w:val="00463F43"/>
    <w:rsid w:val="004D0904"/>
    <w:rsid w:val="005118D7"/>
    <w:rsid w:val="00567F56"/>
    <w:rsid w:val="00577F05"/>
    <w:rsid w:val="005B3378"/>
    <w:rsid w:val="005C1840"/>
    <w:rsid w:val="00612A75"/>
    <w:rsid w:val="00621CB7"/>
    <w:rsid w:val="00756B23"/>
    <w:rsid w:val="00776A9D"/>
    <w:rsid w:val="007C3F9D"/>
    <w:rsid w:val="00821ECD"/>
    <w:rsid w:val="009A7E92"/>
    <w:rsid w:val="00A07E4B"/>
    <w:rsid w:val="00BA66D7"/>
    <w:rsid w:val="00BC17D0"/>
    <w:rsid w:val="00CD7819"/>
    <w:rsid w:val="00CF38B5"/>
    <w:rsid w:val="00D007D3"/>
    <w:rsid w:val="00D310CD"/>
    <w:rsid w:val="00D758D6"/>
    <w:rsid w:val="00DE463F"/>
    <w:rsid w:val="00DE4916"/>
    <w:rsid w:val="00E269C5"/>
    <w:rsid w:val="00F510B8"/>
    <w:rsid w:val="00F51D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D2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C17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1D28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BC17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025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</dc:creator>
  <cp:lastModifiedBy>Windows User</cp:lastModifiedBy>
  <cp:revision>3</cp:revision>
  <dcterms:created xsi:type="dcterms:W3CDTF">2018-08-28T11:57:00Z</dcterms:created>
  <dcterms:modified xsi:type="dcterms:W3CDTF">2018-08-28T11:58:00Z</dcterms:modified>
</cp:coreProperties>
</file>